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9BE2F" w14:textId="7A4093F8" w:rsidR="00581CEA" w:rsidRPr="002B74D4" w:rsidRDefault="00581CEA" w:rsidP="00581CEA">
      <w:pPr>
        <w:outlineLvl w:val="0"/>
      </w:pPr>
      <w:bookmarkStart w:id="0" w:name="_GoBack"/>
      <w:bookmarkEnd w:id="0"/>
      <w:r w:rsidRPr="002B74D4">
        <w:t>Supplemental Section</w:t>
      </w:r>
      <w:r>
        <w:t xml:space="preserve">: </w:t>
      </w:r>
      <w:r w:rsidRPr="002B74D4">
        <w:t xml:space="preserve">A genus definition for </w:t>
      </w:r>
      <w:r w:rsidRPr="002B74D4">
        <w:rPr>
          <w:i/>
        </w:rPr>
        <w:t>Bacteria</w:t>
      </w:r>
      <w:r w:rsidRPr="002B74D4">
        <w:t xml:space="preserve"> and </w:t>
      </w:r>
      <w:r w:rsidRPr="002B74D4">
        <w:rPr>
          <w:i/>
        </w:rPr>
        <w:t>Archaea</w:t>
      </w:r>
      <w:r w:rsidRPr="002B74D4">
        <w:t xml:space="preserve"> based on a standard genome relatedness index.</w:t>
      </w:r>
    </w:p>
    <w:p w14:paraId="02D1C6F4" w14:textId="77777777" w:rsidR="00581CEA" w:rsidRPr="002B74D4" w:rsidRDefault="00581CEA" w:rsidP="00581CEA"/>
    <w:p w14:paraId="44CA22C2" w14:textId="53C7D375" w:rsidR="00581CEA" w:rsidRPr="002B74D4" w:rsidRDefault="00581CEA" w:rsidP="00581CEA">
      <w:pPr>
        <w:outlineLvl w:val="0"/>
      </w:pPr>
      <w:r w:rsidRPr="002B74D4">
        <w:t>Barco, R.A.</w:t>
      </w:r>
      <w:r w:rsidRPr="002B74D4">
        <w:rPr>
          <w:vertAlign w:val="superscript"/>
        </w:rPr>
        <w:t>1,</w:t>
      </w:r>
      <w:r w:rsidR="00FA1484">
        <w:rPr>
          <w:vertAlign w:val="superscript"/>
        </w:rPr>
        <w:t>2,</w:t>
      </w:r>
      <w:r w:rsidRPr="002B74D4">
        <w:rPr>
          <w:vertAlign w:val="superscript"/>
        </w:rPr>
        <w:t>5*</w:t>
      </w:r>
      <w:r w:rsidRPr="002B74D4">
        <w:t>, Garrity, G.M.</w:t>
      </w:r>
      <w:r w:rsidRPr="002B74D4">
        <w:rPr>
          <w:vertAlign w:val="superscript"/>
        </w:rPr>
        <w:t>3</w:t>
      </w:r>
      <w:r w:rsidRPr="002B74D4">
        <w:t>, Scott, J.J.</w:t>
      </w:r>
      <w:r w:rsidRPr="002B74D4">
        <w:rPr>
          <w:vertAlign w:val="superscript"/>
        </w:rPr>
        <w:t>4</w:t>
      </w:r>
      <w:r w:rsidRPr="002B74D4">
        <w:t>, Amend, J.</w:t>
      </w:r>
      <w:r w:rsidRPr="002B74D4">
        <w:rPr>
          <w:vertAlign w:val="superscript"/>
        </w:rPr>
        <w:t>1,2</w:t>
      </w:r>
      <w:r w:rsidRPr="002B74D4">
        <w:t>, Nealson, K.H.</w:t>
      </w:r>
      <w:r w:rsidRPr="002B74D4">
        <w:rPr>
          <w:vertAlign w:val="superscript"/>
        </w:rPr>
        <w:t>1,2</w:t>
      </w:r>
      <w:r w:rsidRPr="002B74D4">
        <w:t>, and Emerson, D.</w:t>
      </w:r>
      <w:r w:rsidRPr="002B74D4">
        <w:rPr>
          <w:vertAlign w:val="superscript"/>
        </w:rPr>
        <w:t>5</w:t>
      </w:r>
    </w:p>
    <w:p w14:paraId="19A43516" w14:textId="77777777" w:rsidR="00581CEA" w:rsidRPr="002B74D4" w:rsidRDefault="00581CEA" w:rsidP="00581CEA"/>
    <w:p w14:paraId="4B9557D8" w14:textId="77777777" w:rsidR="00581CEA" w:rsidRPr="002B74D4" w:rsidRDefault="00581CEA" w:rsidP="00581CEA">
      <w:r w:rsidRPr="002B74D4">
        <w:rPr>
          <w:vertAlign w:val="superscript"/>
        </w:rPr>
        <w:t>1</w:t>
      </w:r>
      <w:r w:rsidRPr="002B74D4">
        <w:t>Department of Earth Sciences, University of Southern California, Los Angeles, CA, USA.</w:t>
      </w:r>
    </w:p>
    <w:p w14:paraId="3B57E4EB" w14:textId="77777777" w:rsidR="00581CEA" w:rsidRPr="002B74D4" w:rsidRDefault="00581CEA" w:rsidP="00581CEA">
      <w:r w:rsidRPr="002B74D4">
        <w:rPr>
          <w:vertAlign w:val="superscript"/>
        </w:rPr>
        <w:t>2</w:t>
      </w:r>
      <w:r w:rsidRPr="002B74D4">
        <w:t>Department of Biological Sciences, University of Southern California, Los Angeles, CA, USA.</w:t>
      </w:r>
    </w:p>
    <w:p w14:paraId="35F5D0FB" w14:textId="77777777" w:rsidR="00581CEA" w:rsidRPr="002B74D4" w:rsidRDefault="00581CEA" w:rsidP="00581CEA">
      <w:r w:rsidRPr="002B74D4">
        <w:rPr>
          <w:vertAlign w:val="superscript"/>
        </w:rPr>
        <w:t>3</w:t>
      </w:r>
      <w:r w:rsidRPr="002B74D4">
        <w:t>Department of Microbiology and Molecular Genetics, Michigan State University, East Lansing, MI, USA.</w:t>
      </w:r>
    </w:p>
    <w:p w14:paraId="325EFD35" w14:textId="77777777" w:rsidR="00581CEA" w:rsidRPr="002B74D4" w:rsidRDefault="00581CEA" w:rsidP="00581CEA">
      <w:r w:rsidRPr="002B74D4">
        <w:rPr>
          <w:vertAlign w:val="superscript"/>
        </w:rPr>
        <w:t>4</w:t>
      </w:r>
      <w:r w:rsidRPr="002B74D4">
        <w:t>Smithsonian Tropical Research Institute, Panama, Republic of Panama.</w:t>
      </w:r>
    </w:p>
    <w:p w14:paraId="0124B3CC" w14:textId="77777777" w:rsidR="00581CEA" w:rsidRDefault="00581CEA" w:rsidP="00581CEA">
      <w:r w:rsidRPr="002B74D4">
        <w:rPr>
          <w:vertAlign w:val="superscript"/>
        </w:rPr>
        <w:t>5</w:t>
      </w:r>
      <w:r w:rsidRPr="002B74D4">
        <w:t>Bigelow Laboratory for Ocean Sciences, East Boothbay, ME, USA.</w:t>
      </w:r>
    </w:p>
    <w:p w14:paraId="78124EE8" w14:textId="77777777" w:rsidR="00581CEA" w:rsidRDefault="00581CEA" w:rsidP="00581CEA">
      <w:pPr>
        <w:rPr>
          <w:rFonts w:eastAsia="Times New Roman"/>
          <w:color w:val="212121"/>
          <w:shd w:val="clear" w:color="auto" w:fill="FFFFFF"/>
        </w:rPr>
      </w:pPr>
    </w:p>
    <w:p w14:paraId="716A0427" w14:textId="77777777" w:rsidR="00581CEA" w:rsidRDefault="00581CEA" w:rsidP="00581CEA"/>
    <w:p w14:paraId="0B2E4AE0" w14:textId="77777777" w:rsidR="00581CEA" w:rsidRPr="00B32009" w:rsidRDefault="00581CEA" w:rsidP="00581CEA">
      <w:pPr>
        <w:rPr>
          <w:i/>
        </w:rPr>
      </w:pPr>
      <w:r w:rsidRPr="00B32009">
        <w:rPr>
          <w:i/>
        </w:rPr>
        <w:t>Pangenome Analysis of Xenorhabdus and Photorhabdus</w:t>
      </w:r>
    </w:p>
    <w:p w14:paraId="09FB2CD9" w14:textId="77777777" w:rsidR="00581CEA" w:rsidRDefault="00581CEA" w:rsidP="00581CEA"/>
    <w:p w14:paraId="03F44086" w14:textId="77777777" w:rsidR="00581CEA" w:rsidRDefault="00581CEA" w:rsidP="00581CEA">
      <w:r w:rsidRPr="002B74D4">
        <w:rPr>
          <w:rFonts w:eastAsia="Times New Roman"/>
          <w:color w:val="212121"/>
          <w:shd w:val="clear" w:color="auto" w:fill="FFFFFF"/>
        </w:rPr>
        <w:t>Pangenome analysis of </w:t>
      </w:r>
      <w:r w:rsidRPr="005F15F4">
        <w:rPr>
          <w:rFonts w:eastAsia="Times New Roman"/>
          <w:i/>
          <w:color w:val="212121"/>
          <w:shd w:val="clear" w:color="auto" w:fill="FFFFFF"/>
        </w:rPr>
        <w:t>Xenorhabdus</w:t>
      </w:r>
      <w:r>
        <w:rPr>
          <w:rFonts w:eastAsia="Times New Roman"/>
          <w:color w:val="212121"/>
          <w:shd w:val="clear" w:color="auto" w:fill="FFFFFF"/>
        </w:rPr>
        <w:t xml:space="preserve">, </w:t>
      </w:r>
      <w:r w:rsidRPr="005F15F4">
        <w:rPr>
          <w:rFonts w:eastAsia="Times New Roman"/>
          <w:i/>
          <w:color w:val="212121"/>
          <w:shd w:val="clear" w:color="auto" w:fill="FFFFFF"/>
        </w:rPr>
        <w:t>Photorhabdus</w:t>
      </w:r>
      <w:r>
        <w:rPr>
          <w:rFonts w:eastAsia="Times New Roman"/>
          <w:color w:val="212121"/>
          <w:shd w:val="clear" w:color="auto" w:fill="FFFFFF"/>
        </w:rPr>
        <w:t xml:space="preserve"> </w:t>
      </w:r>
      <w:r w:rsidRPr="002B74D4">
        <w:rPr>
          <w:rFonts w:eastAsia="Times New Roman"/>
          <w:color w:val="212121"/>
          <w:shd w:val="clear" w:color="auto" w:fill="FFFFFF"/>
        </w:rPr>
        <w:t>and other genera in </w:t>
      </w:r>
      <w:r>
        <w:rPr>
          <w:rFonts w:eastAsia="Times New Roman"/>
          <w:i/>
          <w:iCs/>
          <w:color w:val="212121"/>
          <w:shd w:val="clear" w:color="auto" w:fill="FFFFFF"/>
        </w:rPr>
        <w:t>Enterobacterales</w:t>
      </w:r>
      <w:r w:rsidRPr="002B74D4">
        <w:rPr>
          <w:rFonts w:eastAsia="Times New Roman"/>
          <w:color w:val="212121"/>
          <w:shd w:val="clear" w:color="auto" w:fill="FFFFFF"/>
        </w:rPr>
        <w:t xml:space="preserve"> were processed in anvi'o </w:t>
      </w:r>
      <w:r>
        <w:rPr>
          <w:rFonts w:eastAsia="Times New Roman"/>
          <w:color w:val="212121"/>
          <w:shd w:val="clear" w:color="auto" w:fill="FFFFFF"/>
        </w:rPr>
        <w:t xml:space="preserve">(version 5.5) </w:t>
      </w:r>
      <w:r w:rsidRPr="002B74D4">
        <w:rPr>
          <w:rFonts w:eastAsia="Times New Roman"/>
          <w:color w:val="212121"/>
          <w:shd w:val="clear" w:color="auto" w:fill="FFFFFF"/>
        </w:rPr>
        <w:t>following the workflow for microbial pangenomics (</w:t>
      </w:r>
      <w:hyperlink r:id="rId6" w:tgtFrame="_blank" w:history="1">
        <w:r w:rsidRPr="002B74D4">
          <w:rPr>
            <w:rStyle w:val="Hyperlink"/>
            <w:rFonts w:eastAsia="Times New Roman"/>
            <w:color w:val="DCA10D"/>
            <w:shd w:val="clear" w:color="auto" w:fill="FFFFFF"/>
          </w:rPr>
          <w:t>merenlab.org/2016/11/08/pangenomics-v2/</w:t>
        </w:r>
      </w:hyperlink>
      <w:r w:rsidRPr="002B74D4">
        <w:rPr>
          <w:rFonts w:eastAsia="Times New Roman"/>
          <w:color w:val="212121"/>
          <w:shd w:val="clear" w:color="auto" w:fill="FFFFFF"/>
        </w:rPr>
        <w:t>). In brief, we generated contig databases for each genome contig file using the command 'anvi-gen-contigs-databas</w:t>
      </w:r>
      <w:r>
        <w:rPr>
          <w:rFonts w:eastAsia="Times New Roman"/>
          <w:color w:val="212121"/>
          <w:shd w:val="clear" w:color="auto" w:fill="FFFFFF"/>
        </w:rPr>
        <w:t xml:space="preserve">e'. Prodigal </w:t>
      </w:r>
      <w:r w:rsidRPr="002B74D4">
        <w:rPr>
          <w:rFonts w:eastAsia="Times New Roman"/>
          <w:color w:val="212121"/>
          <w:shd w:val="clear" w:color="auto" w:fill="FFFFFF"/>
        </w:rPr>
        <w:t>was used to identify open reading frames and subsequently each database was populated with HMM profil</w:t>
      </w:r>
      <w:r>
        <w:rPr>
          <w:rFonts w:eastAsia="Times New Roman"/>
          <w:color w:val="212121"/>
          <w:shd w:val="clear" w:color="auto" w:fill="FFFFFF"/>
        </w:rPr>
        <w:t>es by comparison to a collection of single-copy genes using HMMER</w:t>
      </w:r>
      <w:r w:rsidRPr="002B74D4">
        <w:rPr>
          <w:rFonts w:eastAsia="Times New Roman"/>
          <w:color w:val="212121"/>
          <w:shd w:val="clear" w:color="auto" w:fill="FFFFFF"/>
        </w:rPr>
        <w:t>. Once contig databases were generated for all genomes, we used 'anvi-gen-genomes-storage' to generate a master genome storage database to use in the pangenome analysis. We used the ncbi-blast option in 'anvi-pan-genome' to calcu</w:t>
      </w:r>
      <w:r>
        <w:rPr>
          <w:rFonts w:eastAsia="Times New Roman"/>
          <w:color w:val="212121"/>
          <w:shd w:val="clear" w:color="auto" w:fill="FFFFFF"/>
        </w:rPr>
        <w:t>late gene similarity and MCL</w:t>
      </w:r>
      <w:r w:rsidRPr="002B74D4">
        <w:rPr>
          <w:rFonts w:eastAsia="Times New Roman"/>
          <w:color w:val="212121"/>
          <w:shd w:val="clear" w:color="auto" w:fill="FFFFFF"/>
        </w:rPr>
        <w:t xml:space="preserve"> for clustering under the following settings: minbit, 0.5; mcl inflation, 2; minimum occurren</w:t>
      </w:r>
      <w:r>
        <w:rPr>
          <w:rFonts w:eastAsia="Times New Roman"/>
          <w:color w:val="212121"/>
          <w:shd w:val="clear" w:color="auto" w:fill="FFFFFF"/>
        </w:rPr>
        <w:t>ce, 2. For phylogenomic</w:t>
      </w:r>
      <w:r w:rsidRPr="002B74D4">
        <w:rPr>
          <w:rFonts w:eastAsia="Times New Roman"/>
          <w:color w:val="212121"/>
          <w:shd w:val="clear" w:color="auto" w:fill="FFFFFF"/>
        </w:rPr>
        <w:t xml:space="preserve"> analysis of </w:t>
      </w:r>
      <w:r>
        <w:rPr>
          <w:rFonts w:eastAsia="Times New Roman"/>
          <w:i/>
          <w:color w:val="212121"/>
          <w:shd w:val="clear" w:color="auto" w:fill="FFFFFF"/>
        </w:rPr>
        <w:t>Xenorhabdus and Photorhabdus</w:t>
      </w:r>
      <w:r w:rsidRPr="002B74D4">
        <w:rPr>
          <w:rFonts w:eastAsia="Times New Roman"/>
          <w:i/>
          <w:color w:val="212121"/>
          <w:shd w:val="clear" w:color="auto" w:fill="FFFFFF"/>
        </w:rPr>
        <w:t xml:space="preserve"> </w:t>
      </w:r>
      <w:r>
        <w:rPr>
          <w:rFonts w:eastAsia="Times New Roman"/>
          <w:color w:val="212121"/>
          <w:shd w:val="clear" w:color="auto" w:fill="FFFFFF"/>
        </w:rPr>
        <w:t>genomes, we used both the full collection</w:t>
      </w:r>
      <w:r w:rsidRPr="002B74D4">
        <w:rPr>
          <w:rFonts w:eastAsia="Times New Roman"/>
          <w:color w:val="212121"/>
          <w:shd w:val="clear" w:color="auto" w:fill="FFFFFF"/>
        </w:rPr>
        <w:t xml:space="preserve"> of </w:t>
      </w:r>
      <w:r>
        <w:rPr>
          <w:rFonts w:eastAsia="Times New Roman"/>
          <w:color w:val="212121"/>
          <w:shd w:val="clear" w:color="auto" w:fill="FFFFFF"/>
        </w:rPr>
        <w:t>7</w:t>
      </w:r>
      <w:r w:rsidRPr="002B74D4">
        <w:rPr>
          <w:rFonts w:eastAsia="Times New Roman"/>
          <w:color w:val="212121"/>
          <w:shd w:val="clear" w:color="auto" w:fill="FFFFFF"/>
        </w:rPr>
        <w:t xml:space="preserve">1 </w:t>
      </w:r>
      <w:r>
        <w:rPr>
          <w:rFonts w:eastAsia="Times New Roman"/>
          <w:color w:val="212121"/>
          <w:shd w:val="clear" w:color="auto" w:fill="FFFFFF"/>
        </w:rPr>
        <w:t xml:space="preserve">single-copy genes and the subset of 36 ribosomal genes. We </w:t>
      </w:r>
      <w:r w:rsidRPr="002B74D4">
        <w:rPr>
          <w:rFonts w:eastAsia="Times New Roman"/>
          <w:color w:val="212121"/>
          <w:shd w:val="clear" w:color="auto" w:fill="FFFFFF"/>
        </w:rPr>
        <w:t>used the anvi’o command ‘anvi-get-sequences-for-gene-clusters’ to concatenate and align target genes and ‘anvi-gen-phylogenomic-tree’ to generate the phylogenomic tree</w:t>
      </w:r>
      <w:r>
        <w:rPr>
          <w:rFonts w:eastAsia="Times New Roman"/>
          <w:color w:val="212121"/>
          <w:shd w:val="clear" w:color="auto" w:fill="FFFFFF"/>
        </w:rPr>
        <w:t>s</w:t>
      </w:r>
      <w:r w:rsidRPr="002B74D4">
        <w:rPr>
          <w:rFonts w:eastAsia="Times New Roman"/>
          <w:color w:val="212121"/>
          <w:shd w:val="clear" w:color="auto" w:fill="FFFFFF"/>
        </w:rPr>
        <w:t xml:space="preserve"> from the concatenated FASTA file</w:t>
      </w:r>
      <w:r>
        <w:rPr>
          <w:rFonts w:eastAsia="Times New Roman"/>
          <w:color w:val="212121"/>
          <w:shd w:val="clear" w:color="auto" w:fill="FFFFFF"/>
        </w:rPr>
        <w:t>s</w:t>
      </w:r>
      <w:r w:rsidRPr="002B74D4">
        <w:rPr>
          <w:rFonts w:eastAsia="Times New Roman"/>
          <w:color w:val="212121"/>
          <w:shd w:val="clear" w:color="auto" w:fill="FFFFFF"/>
        </w:rPr>
        <w:t>.</w:t>
      </w:r>
    </w:p>
    <w:p w14:paraId="4C5C174A" w14:textId="77777777" w:rsidR="00581CEA" w:rsidRDefault="00581CEA" w:rsidP="00581CEA"/>
    <w:p w14:paraId="03F65E15" w14:textId="77777777" w:rsidR="00581CEA" w:rsidRPr="002B74D4" w:rsidRDefault="00581CEA" w:rsidP="00581CEA">
      <w:r>
        <w:t>Dataset</w:t>
      </w:r>
      <w:r w:rsidRPr="002B74D4">
        <w:t xml:space="preserve"> S1. List of genomes used in this study. Taxa in bold indicate the taxonomic resolution at which the group was analyzed.</w:t>
      </w:r>
    </w:p>
    <w:p w14:paraId="1D840A32" w14:textId="77777777" w:rsidR="00581CEA" w:rsidRPr="002B74D4" w:rsidRDefault="00581CEA" w:rsidP="00581CEA"/>
    <w:p w14:paraId="6D87ED56" w14:textId="77777777" w:rsidR="00581CEA" w:rsidRDefault="00581CEA" w:rsidP="00581CEA">
      <w:r>
        <w:t>Dataset</w:t>
      </w:r>
      <w:r w:rsidRPr="002B74D4">
        <w:t xml:space="preserve"> S2. </w:t>
      </w:r>
      <w:r>
        <w:t xml:space="preserve">a) </w:t>
      </w:r>
      <w:r w:rsidRPr="002B74D4">
        <w:t>Summary of taxonomic groups and genomes included in this study. Taxa in bold indicate the taxonomic resolution at which the group was analyzed. For a detailed species list includ</w:t>
      </w:r>
      <w:r>
        <w:t>ing accession numbers, see Dataset</w:t>
      </w:r>
      <w:r w:rsidRPr="002B74D4">
        <w:t xml:space="preserve"> S1.</w:t>
      </w:r>
      <w:r>
        <w:t xml:space="preserve"> b) AF and ANI mean and median values associated with genus demarcation boundaries in </w:t>
      </w:r>
      <w:r w:rsidRPr="0048057D">
        <w:rPr>
          <w:i/>
        </w:rPr>
        <w:t>Archaea</w:t>
      </w:r>
      <w:r>
        <w:t xml:space="preserve"> and </w:t>
      </w:r>
      <w:r w:rsidRPr="0048057D">
        <w:rPr>
          <w:i/>
        </w:rPr>
        <w:t>Bacteria</w:t>
      </w:r>
      <w:r>
        <w:t xml:space="preserve">. c) </w:t>
      </w:r>
      <w:r w:rsidRPr="002B74D4">
        <w:t>List of estimated genus inflection points. For accuracy</w:t>
      </w:r>
      <w:r>
        <w:t>,</w:t>
      </w:r>
      <w:r w:rsidRPr="002B74D4">
        <w:t xml:space="preserve"> this list only includes the genus inflection points that were consistent with Gompertz and Logistic regressions and had</w:t>
      </w:r>
      <w:r>
        <w:t xml:space="preserve">, at a minimum, </w:t>
      </w:r>
      <w:r w:rsidRPr="002B74D4">
        <w:t>R</w:t>
      </w:r>
      <w:r w:rsidRPr="00386757">
        <w:rPr>
          <w:vertAlign w:val="superscript"/>
        </w:rPr>
        <w:t>2</w:t>
      </w:r>
      <w:r>
        <w:t xml:space="preserve"> values approximating 0.90 (quartic regression). </w:t>
      </w:r>
    </w:p>
    <w:p w14:paraId="12A8FFE5" w14:textId="77777777" w:rsidR="00581CEA" w:rsidRPr="002B74D4" w:rsidRDefault="00581CEA" w:rsidP="00581CEA"/>
    <w:p w14:paraId="786DAD35" w14:textId="77777777" w:rsidR="00581CEA" w:rsidRDefault="00581CEA" w:rsidP="00581CEA">
      <w:r w:rsidRPr="00AA0218">
        <w:t xml:space="preserve">Dataset S3. Comparisons of species designations to GTDB taxonomy. a) Species composition of </w:t>
      </w:r>
      <w:r w:rsidRPr="00AA0218">
        <w:rPr>
          <w:i/>
        </w:rPr>
        <w:t>Bacillus</w:t>
      </w:r>
      <w:r w:rsidRPr="00AA0218">
        <w:t xml:space="preserve"> based on MiSI and GTDB (only considering type strains). b) Species composition of </w:t>
      </w:r>
      <w:r w:rsidRPr="00AA0218">
        <w:rPr>
          <w:i/>
        </w:rPr>
        <w:t>Clostridium</w:t>
      </w:r>
      <w:r w:rsidRPr="00AA0218">
        <w:t xml:space="preserve"> based on MiSI and GTDB (only considering type strains, unless noted </w:t>
      </w:r>
      <w:r w:rsidRPr="00AA0218">
        <w:lastRenderedPageBreak/>
        <w:t xml:space="preserve">otherwise). c) Species composition of </w:t>
      </w:r>
      <w:r w:rsidRPr="00AA0218">
        <w:rPr>
          <w:i/>
        </w:rPr>
        <w:t>Lactobacillus</w:t>
      </w:r>
      <w:r w:rsidRPr="00AA0218">
        <w:t xml:space="preserve"> based on MiSI and GTDB (only considering type strains with available genomes).</w:t>
      </w:r>
      <w:r>
        <w:t xml:space="preserve"> </w:t>
      </w:r>
    </w:p>
    <w:p w14:paraId="229AD33A" w14:textId="77777777" w:rsidR="00581CEA" w:rsidRPr="002B74D4" w:rsidRDefault="00581CEA" w:rsidP="00581CEA"/>
    <w:p w14:paraId="28A60D0C" w14:textId="77777777" w:rsidR="00581CEA" w:rsidRDefault="00581CEA" w:rsidP="00581CEA">
      <w:r w:rsidRPr="002B74D4">
        <w:t xml:space="preserve">Figure S1. Distribution of AF and ANI values of type (T; n=82) and non-type (NT; n=96) species when compared to a primary reference in their respective order/family in </w:t>
      </w:r>
      <w:r w:rsidRPr="002B74D4">
        <w:rPr>
          <w:i/>
        </w:rPr>
        <w:t>Archaea</w:t>
      </w:r>
      <w:r w:rsidRPr="002B74D4">
        <w:t>. The green line indicates the mean. The blue lines show the standard deviation from the mean.</w:t>
      </w:r>
    </w:p>
    <w:p w14:paraId="054F48F3" w14:textId="77777777" w:rsidR="00581CEA" w:rsidRDefault="00581CEA" w:rsidP="00581CEA"/>
    <w:p w14:paraId="4DAE3F9C" w14:textId="77777777" w:rsidR="00581CEA" w:rsidRDefault="00581CEA" w:rsidP="00581CEA">
      <w:r w:rsidRPr="002B74D4">
        <w:t xml:space="preserve">Figure S2. AF (a and b) and ANI (c and d) values of type (T; n=2382) and non-type species </w:t>
      </w:r>
      <w:r w:rsidRPr="0061728B">
        <w:t>(NT; n= 2571) when</w:t>
      </w:r>
      <w:r w:rsidRPr="002B74D4">
        <w:t xml:space="preserve"> compared to primary references within specific taxonomic orders in </w:t>
      </w:r>
      <w:r w:rsidRPr="002B74D4">
        <w:rPr>
          <w:i/>
        </w:rPr>
        <w:t>Bacteria</w:t>
      </w:r>
      <w:r w:rsidRPr="002B74D4">
        <w:t>.</w:t>
      </w:r>
    </w:p>
    <w:p w14:paraId="30CB1964" w14:textId="77777777" w:rsidR="00581CEA" w:rsidRDefault="00581CEA" w:rsidP="00581CEA"/>
    <w:p w14:paraId="7A99E35F" w14:textId="77777777" w:rsidR="00581CEA" w:rsidRDefault="00581CEA" w:rsidP="00581CEA">
      <w:r w:rsidRPr="002B74D4">
        <w:t xml:space="preserve">Figure S3. </w:t>
      </w:r>
      <w:r>
        <w:t xml:space="preserve">Distribution of AF and ANI values in </w:t>
      </w:r>
      <w:r w:rsidRPr="00DA1B6B">
        <w:rPr>
          <w:i/>
        </w:rPr>
        <w:t>Archaea</w:t>
      </w:r>
      <w:r>
        <w:t xml:space="preserve"> at the order (a-d) and family (e-h) levels. </w:t>
      </w:r>
      <w:r w:rsidRPr="002B74D4">
        <w:t>AF (</w:t>
      </w:r>
      <w:r>
        <w:t>a</w:t>
      </w:r>
      <w:r w:rsidRPr="002B74D4">
        <w:t xml:space="preserve"> and </w:t>
      </w:r>
      <w:r>
        <w:t>b</w:t>
      </w:r>
      <w:r w:rsidRPr="002B74D4">
        <w:t>) and ANI (</w:t>
      </w:r>
      <w:r>
        <w:t>c</w:t>
      </w:r>
      <w:r w:rsidRPr="002B74D4">
        <w:t xml:space="preserve"> and </w:t>
      </w:r>
      <w:r>
        <w:t>d</w:t>
      </w:r>
      <w:r w:rsidRPr="002B74D4">
        <w:t xml:space="preserve">) values of non-type species (n=96) and type species (n=82) when compared to primary references within specific taxonomic orders in </w:t>
      </w:r>
      <w:r w:rsidRPr="002B74D4">
        <w:rPr>
          <w:i/>
        </w:rPr>
        <w:t>Archaea</w:t>
      </w:r>
      <w:r w:rsidRPr="002B74D4">
        <w:t>.</w:t>
      </w:r>
      <w:r>
        <w:t xml:space="preserve"> </w:t>
      </w:r>
      <w:r w:rsidRPr="002B74D4">
        <w:t>AF (</w:t>
      </w:r>
      <w:r>
        <w:t>e</w:t>
      </w:r>
      <w:r w:rsidRPr="002B74D4">
        <w:t xml:space="preserve"> and </w:t>
      </w:r>
      <w:r>
        <w:t>f</w:t>
      </w:r>
      <w:r w:rsidRPr="002B74D4">
        <w:t>) and ANI (</w:t>
      </w:r>
      <w:r>
        <w:t>g</w:t>
      </w:r>
      <w:r w:rsidRPr="002B74D4">
        <w:t xml:space="preserve"> and </w:t>
      </w:r>
      <w:r>
        <w:t>h</w:t>
      </w:r>
      <w:r w:rsidRPr="002B74D4">
        <w:t xml:space="preserve">) values of type (T; n=69) and non-type species (NT; n= 73) when compared to primary references within specific taxonomic families in </w:t>
      </w:r>
      <w:r w:rsidRPr="002B74D4">
        <w:rPr>
          <w:i/>
        </w:rPr>
        <w:t>Archaea</w:t>
      </w:r>
      <w:r w:rsidRPr="002B74D4">
        <w:t>.</w:t>
      </w:r>
    </w:p>
    <w:p w14:paraId="7CB4AFBD" w14:textId="77777777" w:rsidR="00581CEA" w:rsidRPr="002B74D4" w:rsidRDefault="00581CEA" w:rsidP="00581CEA"/>
    <w:p w14:paraId="3AC6EC28" w14:textId="1A799558" w:rsidR="00581CEA" w:rsidRDefault="00581CEA" w:rsidP="00581CEA">
      <w:r w:rsidRPr="00B321B1">
        <w:t xml:space="preserve">Figure S4. Pairwise genome comparisons of </w:t>
      </w:r>
      <w:r w:rsidRPr="00B321B1">
        <w:rPr>
          <w:i/>
        </w:rPr>
        <w:t>Thiomicrospira</w:t>
      </w:r>
      <w:r w:rsidRPr="00B321B1">
        <w:t xml:space="preserve"> and </w:t>
      </w:r>
      <w:r w:rsidRPr="00B321B1">
        <w:rPr>
          <w:i/>
        </w:rPr>
        <w:t>Thiomicrorhabdus</w:t>
      </w:r>
      <w:r w:rsidRPr="00B321B1">
        <w:t xml:space="preserve">. a) Pairwise genome comparisons to the type species </w:t>
      </w:r>
      <w:r w:rsidRPr="00B321B1">
        <w:rPr>
          <w:i/>
        </w:rPr>
        <w:t>Thiomicrospira pelophia</w:t>
      </w:r>
      <w:r w:rsidRPr="00B321B1">
        <w:t xml:space="preserve"> DSM 1534</w:t>
      </w:r>
      <w:r w:rsidRPr="00B321B1">
        <w:rPr>
          <w:vertAlign w:val="superscript"/>
        </w:rPr>
        <w:t>T</w:t>
      </w:r>
      <w:r w:rsidRPr="00B321B1">
        <w:t xml:space="preserve"> using the old classification scheme (</w:t>
      </w:r>
      <w:r w:rsidRPr="00B321B1">
        <w:rPr>
          <w:i/>
        </w:rPr>
        <w:t>i.e</w:t>
      </w:r>
      <w:r w:rsidRPr="00B321B1">
        <w:t xml:space="preserve">., </w:t>
      </w:r>
      <w:r>
        <w:t>prior to rearrangement by Boden et al. [35]</w:t>
      </w:r>
      <w:r w:rsidRPr="00B321B1">
        <w:t xml:space="preserve">) show clear taxonomic issues and no distinct clustering between type and non-type species. Non-type species within the genus </w:t>
      </w:r>
      <w:r w:rsidRPr="00B321B1">
        <w:rPr>
          <w:i/>
        </w:rPr>
        <w:t>Thiomicrospira</w:t>
      </w:r>
      <w:r w:rsidRPr="00B321B1">
        <w:t xml:space="preserve"> are shown in triangles. Type species of genera within the family </w:t>
      </w:r>
      <w:r w:rsidRPr="00B321B1">
        <w:rPr>
          <w:i/>
        </w:rPr>
        <w:t>Piscirickettsiaceae</w:t>
      </w:r>
      <w:r w:rsidRPr="00B321B1">
        <w:t xml:space="preserve"> are shown in circles. Inset: zoomed-in boxed area. b) Pairwise genome comparisons to </w:t>
      </w:r>
      <w:r w:rsidRPr="00B321B1">
        <w:rPr>
          <w:i/>
        </w:rPr>
        <w:t xml:space="preserve">Thiomicrorhabdus </w:t>
      </w:r>
      <w:r w:rsidRPr="00B321B1">
        <w:t>sp. KP2</w:t>
      </w:r>
      <w:r w:rsidRPr="00B321B1">
        <w:rPr>
          <w:i/>
        </w:rPr>
        <w:t xml:space="preserve"> </w:t>
      </w:r>
      <w:r w:rsidRPr="00B321B1">
        <w:t xml:space="preserve">(&gt; 99% pairwise identity to the 16S rRNA gene sequence of the type species </w:t>
      </w:r>
      <w:r w:rsidRPr="00B321B1">
        <w:rPr>
          <w:i/>
        </w:rPr>
        <w:t xml:space="preserve">Tmr. frisia </w:t>
      </w:r>
      <w:r w:rsidRPr="00B321B1">
        <w:t>JB-A2</w:t>
      </w:r>
      <w:r w:rsidRPr="00B321B1">
        <w:rPr>
          <w:vertAlign w:val="superscript"/>
        </w:rPr>
        <w:t>T</w:t>
      </w:r>
      <w:r w:rsidRPr="00B321B1">
        <w:t xml:space="preserve">, which does not have a sequenced genome) using the new re-classification scheme by Boden </w:t>
      </w:r>
      <w:r w:rsidRPr="00B321B1">
        <w:rPr>
          <w:i/>
        </w:rPr>
        <w:t>et al.</w:t>
      </w:r>
      <w:r>
        <w:t xml:space="preserve"> (35</w:t>
      </w:r>
      <w:r w:rsidRPr="00B321B1">
        <w:t>). Non-type species within the genus</w:t>
      </w:r>
      <w:r w:rsidRPr="00B321B1">
        <w:rPr>
          <w:i/>
        </w:rPr>
        <w:t xml:space="preserve"> Thiomicrorhabdus </w:t>
      </w:r>
      <w:r w:rsidRPr="00B321B1">
        <w:t xml:space="preserve">are shown in triangles. Type species of genera within the family </w:t>
      </w:r>
      <w:r w:rsidRPr="00B321B1">
        <w:rPr>
          <w:i/>
        </w:rPr>
        <w:t>Piscirickettsiaceae</w:t>
      </w:r>
      <w:r w:rsidRPr="00B321B1">
        <w:t xml:space="preserve"> are shown in circles. The bottom-left quadrant demarcates the boundary between type and non-type species. c) Pairwise genome comparisons to </w:t>
      </w:r>
      <w:r w:rsidRPr="00B321B1">
        <w:rPr>
          <w:i/>
        </w:rPr>
        <w:t xml:space="preserve">Thiomicrospira pelophila </w:t>
      </w:r>
      <w:r w:rsidRPr="00B321B1">
        <w:t>DSM 1534</w:t>
      </w:r>
      <w:r w:rsidRPr="00B321B1">
        <w:rPr>
          <w:vertAlign w:val="superscript"/>
        </w:rPr>
        <w:t>T</w:t>
      </w:r>
      <w:r w:rsidRPr="00B321B1">
        <w:rPr>
          <w:i/>
        </w:rPr>
        <w:t xml:space="preserve"> </w:t>
      </w:r>
      <w:r w:rsidRPr="00B321B1">
        <w:t xml:space="preserve">using the new re-classification scheme by Boden </w:t>
      </w:r>
      <w:r w:rsidRPr="00B321B1">
        <w:rPr>
          <w:i/>
        </w:rPr>
        <w:t>et al</w:t>
      </w:r>
      <w:r>
        <w:t>. (35</w:t>
      </w:r>
      <w:r w:rsidRPr="00B321B1">
        <w:t>). Non-type species within the genus</w:t>
      </w:r>
      <w:r w:rsidRPr="00B321B1">
        <w:rPr>
          <w:i/>
        </w:rPr>
        <w:t xml:space="preserve"> Thiomicrospira </w:t>
      </w:r>
      <w:r w:rsidRPr="00B321B1">
        <w:t xml:space="preserve">are shown in triangles. Type species of genera within the family </w:t>
      </w:r>
      <w:r w:rsidRPr="00B321B1">
        <w:rPr>
          <w:i/>
        </w:rPr>
        <w:t>Piscirickettsiaceae</w:t>
      </w:r>
      <w:r w:rsidRPr="00B321B1">
        <w:t xml:space="preserve"> are shown in circles, with the exception of </w:t>
      </w:r>
      <w:r w:rsidRPr="00B321B1">
        <w:rPr>
          <w:i/>
        </w:rPr>
        <w:t>Thiomicrorhabdus frisia</w:t>
      </w:r>
      <w:r w:rsidRPr="00B321B1">
        <w:t xml:space="preserve"> JB-A2</w:t>
      </w:r>
      <w:r w:rsidRPr="00B321B1">
        <w:rPr>
          <w:vertAlign w:val="superscript"/>
        </w:rPr>
        <w:t>T</w:t>
      </w:r>
      <w:r w:rsidRPr="00B321B1">
        <w:t xml:space="preserve"> which does not have a sequenced genome; </w:t>
      </w:r>
      <w:r w:rsidRPr="00B321B1">
        <w:rPr>
          <w:i/>
        </w:rPr>
        <w:t xml:space="preserve">Thiomicrorhabdus </w:t>
      </w:r>
      <w:r w:rsidRPr="00B321B1">
        <w:t>sp. KP2</w:t>
      </w:r>
      <w:r w:rsidRPr="00B321B1">
        <w:rPr>
          <w:i/>
        </w:rPr>
        <w:t xml:space="preserve"> </w:t>
      </w:r>
      <w:r w:rsidRPr="00B321B1">
        <w:t>(&gt; 99% pairwise identity to the 16S rRNA gene sequence) was used instead. The bottom-left quadrant demarcates the boundaries between type and non-type species.</w:t>
      </w:r>
    </w:p>
    <w:p w14:paraId="341C1BFE" w14:textId="77777777" w:rsidR="00581CEA" w:rsidRPr="002B74D4" w:rsidRDefault="00581CEA" w:rsidP="00581CEA"/>
    <w:p w14:paraId="356A9E10" w14:textId="465A5EAB" w:rsidR="00581CEA" w:rsidRDefault="00581CEA" w:rsidP="00581CEA">
      <w:r w:rsidRPr="002B74D4">
        <w:t>Figure S</w:t>
      </w:r>
      <w:r>
        <w:t>5</w:t>
      </w:r>
      <w:r w:rsidRPr="002B74D4">
        <w:t xml:space="preserve">.  Genome clustering of type species of genera in </w:t>
      </w:r>
      <w:r w:rsidRPr="002B74D4">
        <w:rPr>
          <w:i/>
        </w:rPr>
        <w:t>Enterobacterales</w:t>
      </w:r>
      <w:r w:rsidRPr="002B74D4">
        <w:t xml:space="preserve"> based on pange</w:t>
      </w:r>
      <w:r>
        <w:t>nomic and phylogenomic analysis. Top: o</w:t>
      </w:r>
      <w:r w:rsidRPr="002B74D4">
        <w:t>nly the ribosomal genes were includ</w:t>
      </w:r>
      <w:r>
        <w:t xml:space="preserve">ed in the phylogenomic analysis. Bottom: 71 single-copy genes were included in the phylogenomic analysis. </w:t>
      </w:r>
    </w:p>
    <w:p w14:paraId="563EADE5" w14:textId="77777777" w:rsidR="00581CEA" w:rsidRPr="002B74D4" w:rsidRDefault="00581CEA" w:rsidP="00581CEA"/>
    <w:p w14:paraId="3DA1FB1D" w14:textId="77777777" w:rsidR="00913698" w:rsidRDefault="00581CEA">
      <w:r w:rsidRPr="002B74D4">
        <w:t>Figure S</w:t>
      </w:r>
      <w:r>
        <w:t>6</w:t>
      </w:r>
      <w:r w:rsidRPr="002B74D4">
        <w:t xml:space="preserve">. Pairwise genome comparisons to the type species of the genus </w:t>
      </w:r>
      <w:r w:rsidRPr="002B74D4">
        <w:rPr>
          <w:i/>
        </w:rPr>
        <w:t>Flavobacterium</w:t>
      </w:r>
      <w:r w:rsidRPr="002B74D4">
        <w:t xml:space="preserve">: </w:t>
      </w:r>
      <w:r w:rsidRPr="002B74D4">
        <w:rPr>
          <w:i/>
        </w:rPr>
        <w:t xml:space="preserve">F. aquatile </w:t>
      </w:r>
      <w:r w:rsidRPr="002B74D4">
        <w:t>LMG 4008</w:t>
      </w:r>
      <w:r w:rsidRPr="002B74D4">
        <w:rPr>
          <w:vertAlign w:val="superscript"/>
        </w:rPr>
        <w:t>T</w:t>
      </w:r>
      <w:r w:rsidRPr="002B74D4">
        <w:t xml:space="preserve"> (Figure </w:t>
      </w:r>
      <w:r>
        <w:t>4b</w:t>
      </w:r>
      <w:r w:rsidRPr="002B74D4">
        <w:t xml:space="preserve">). In circles: type species (n=71) of genera within the family </w:t>
      </w:r>
      <w:r w:rsidRPr="002B74D4">
        <w:rPr>
          <w:i/>
        </w:rPr>
        <w:t>Flavobacteriaceae</w:t>
      </w:r>
      <w:r w:rsidRPr="002B74D4">
        <w:t xml:space="preserve">. In triangles: non-type species (n=82) of the genus </w:t>
      </w:r>
      <w:r w:rsidRPr="002B74D4">
        <w:rPr>
          <w:i/>
        </w:rPr>
        <w:t>Flavobacterium</w:t>
      </w:r>
      <w:r w:rsidRPr="002B74D4">
        <w:t>. The bottom-left quadrant demarcates the boundary between type and non-type species. Error bars indicate one standard deviation from the mean.</w:t>
      </w:r>
    </w:p>
    <w:sectPr w:rsidR="00913698" w:rsidSect="0080374B">
      <w:footerReference w:type="even" r:id="rId7"/>
      <w:footerReference w:type="default" r:id="rId8"/>
      <w:pgSz w:w="12240" w:h="15840"/>
      <w:pgMar w:top="1440" w:right="1584" w:bottom="1440" w:left="158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19DE66" w14:textId="77777777" w:rsidR="005F0554" w:rsidRDefault="005F0554">
      <w:r>
        <w:separator/>
      </w:r>
    </w:p>
  </w:endnote>
  <w:endnote w:type="continuationSeparator" w:id="0">
    <w:p w14:paraId="4827C7B4" w14:textId="77777777" w:rsidR="005F0554" w:rsidRDefault="005F0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65F4A" w14:textId="77777777" w:rsidR="00C83C18" w:rsidRDefault="00581CEA" w:rsidP="0047144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D28208" w14:textId="77777777" w:rsidR="00C83C18" w:rsidRDefault="005F05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0FF3F" w14:textId="77777777" w:rsidR="00C83C18" w:rsidRDefault="00581CEA" w:rsidP="0047144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05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1CDCF1" w14:textId="77777777" w:rsidR="00C83C18" w:rsidRDefault="005F05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DE53D" w14:textId="77777777" w:rsidR="005F0554" w:rsidRDefault="005F0554">
      <w:r>
        <w:separator/>
      </w:r>
    </w:p>
  </w:footnote>
  <w:footnote w:type="continuationSeparator" w:id="0">
    <w:p w14:paraId="13157CEF" w14:textId="77777777" w:rsidR="005F0554" w:rsidRDefault="005F0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visionView w:markup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CEA"/>
    <w:rsid w:val="00396642"/>
    <w:rsid w:val="00581CEA"/>
    <w:rsid w:val="005F0554"/>
    <w:rsid w:val="00674615"/>
    <w:rsid w:val="00721189"/>
    <w:rsid w:val="00855A15"/>
    <w:rsid w:val="00FA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BC6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C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1CEA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81CEA"/>
  </w:style>
  <w:style w:type="character" w:styleId="PageNumber">
    <w:name w:val="page number"/>
    <w:basedOn w:val="DefaultParagraphFont"/>
    <w:uiPriority w:val="99"/>
    <w:semiHidden/>
    <w:unhideWhenUsed/>
    <w:rsid w:val="00581CEA"/>
  </w:style>
  <w:style w:type="character" w:styleId="Hyperlink">
    <w:name w:val="Hyperlink"/>
    <w:basedOn w:val="DefaultParagraphFont"/>
    <w:uiPriority w:val="99"/>
    <w:semiHidden/>
    <w:unhideWhenUsed/>
    <w:rsid w:val="00581C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C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CE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81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urldefense.proofpoint.com/v2/url?u=http-3A__merenlab.org_2016_11_08_pangenomics-2Dv2_&amp;d=DwMFaQ&amp;c=clK7kQUTWtAVEOVIgvi0NU5BOUHhpN0H8p7CSfnc_gI&amp;r=bMr4RGqtSowoCMT-VMxOWA&amp;m=hvRSPxulPIzatu8wsOngPf_GDEBDSNuTG6BC6-p_IWc&amp;s=gCbN0NMg20fN13Nyk-vNW3QzLzVwHX6IO_m0SMuSjk4&amp;e=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9</Words>
  <Characters>5529</Characters>
  <Application>Microsoft Macintosh Word</Application>
  <DocSecurity>0</DocSecurity>
  <Lines>46</Lines>
  <Paragraphs>12</Paragraphs>
  <ScaleCrop>false</ScaleCrop>
  <LinksUpToDate>false</LinksUpToDate>
  <CharactersWithSpaces>6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Barco</dc:creator>
  <cp:keywords/>
  <dc:description/>
  <cp:lastModifiedBy>Roman Barco</cp:lastModifiedBy>
  <cp:revision>3</cp:revision>
  <dcterms:created xsi:type="dcterms:W3CDTF">2019-11-17T03:04:00Z</dcterms:created>
  <dcterms:modified xsi:type="dcterms:W3CDTF">2019-11-18T19:54:00Z</dcterms:modified>
</cp:coreProperties>
</file>